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986" w:rsidRPr="00871A6D" w:rsidRDefault="00C73986" w:rsidP="00C73986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6</w:t>
      </w:r>
      <w:r w:rsidRPr="00785470">
        <w:rPr>
          <w:rFonts w:ascii="Arial" w:hAnsi="Arial" w:cs="Arial"/>
          <w:b/>
          <w:lang w:val="en-GB"/>
        </w:rPr>
        <w:t xml:space="preserve">. </w:t>
      </w:r>
    </w:p>
    <w:p w:rsidR="00C73986" w:rsidRPr="00EC0E2A" w:rsidRDefault="00C73986" w:rsidP="00C73986">
      <w:pPr>
        <w:rPr>
          <w:lang w:val="en-US"/>
        </w:rPr>
      </w:pPr>
    </w:p>
    <w:tbl>
      <w:tblPr>
        <w:tblW w:w="146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42"/>
        <w:gridCol w:w="2351"/>
        <w:gridCol w:w="4978"/>
        <w:gridCol w:w="892"/>
        <w:gridCol w:w="641"/>
        <w:gridCol w:w="702"/>
        <w:gridCol w:w="1308"/>
        <w:gridCol w:w="1396"/>
      </w:tblGrid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Name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ystematicName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scriptio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3 CONT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3 CKO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C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 bh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0965-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0965-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E-0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678850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05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4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0947 (LOC100040947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1301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dha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3606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ctate dehydrogenase A (Ldha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7494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ywch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79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YWCH family member 2 (Flywch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9805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ercam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20729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421427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ebral endothelial cell adhesion molecule (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cam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39458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dr7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500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D repeat domain 72 (Wdr7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40096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6347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6347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4149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55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7150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1875 (LOC10004187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1969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2979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2979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3214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6galnac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37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6 (alpha-N-acetyl-neuraminyl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-beta-galactosy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)-N-acetylgalactosaminide alpha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-sialyltransferase 4 (St6galnac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4178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856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8969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G667310 (EG66731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5740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rps3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57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421427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itochondrial</w:t>
            </w:r>
            <w:proofErr w:type="gram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bosomal protein S35 (Mrps35). nuclear gene encoding mitochondrial protei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0907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6453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645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 Fragment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1464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10028H24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81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KEN cDNA 2610028H24 gene (2610028H24Rik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2348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de1a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997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odiesteras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A.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modul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dependen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Pde1a). transcript variant 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918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3gnt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9861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DP-GlcNAc:betaGal beta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-N-acetylglucosaminyltransferase 4 (B3gnt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04382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I84828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48704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milar to hCG1788605 (LOC43514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08939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mp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59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trix metallopeptidase 9 (Mmp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24157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2-Q10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39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stocompatibility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Q region locus 10 (H2-Q1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26337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tpd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2621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421427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ctonucleoside</w:t>
            </w:r>
            <w:proofErr w:type="spellEnd"/>
            <w:proofErr w:type="gram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iphosphat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phosphohydrolas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5 (Entpd5).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2733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2afb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88867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G624153 (EG62415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35689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Cited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56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bp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/p300-interacting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activa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with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u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/Asp-rich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rboxy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terminal doma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4 (Cited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0662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3812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3812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0732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gst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499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crosomal glutathione S-transferase 2 (Mgst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7667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rd3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24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yrin repeat domain 39 (Ankrd3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785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30420D15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1758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8 days embryo whole body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5730420D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854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trm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13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trilysin metallepetidase 1 (Pitrm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8988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omo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421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active oxygen species modulator 1 (Romo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uclear gene encoding mitochondrial protei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62770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btb4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247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zinc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inger and BTB domain containing 46 (Zbtb4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66204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c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134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calcin (Tesc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78867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rrc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52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uc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ch repeat containing 1 (Lrrc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93884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cdc11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15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iled-coil domain containing 115 (Ccdc11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0746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frc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63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ferrin receptor (Tfrc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14078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ps10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96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somal protein S10 (Rps1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1428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58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711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586 (Olfr586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18015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88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43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885 (Gm88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24783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mz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340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rchaelysin family metallopeptidase 1 (Amz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30517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641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04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imilar to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biquinol-cytochrom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duct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(LOC100040287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3297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4055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4055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525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bxo2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78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-box protein 25 (Fbxo2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542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gb1a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68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cretoglob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1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teroglob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Scgb1a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57748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nbp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313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nin binding protein (Renbp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58607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ars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415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yrosyl-tRNA synthetase (Yars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188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h1d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300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H1 domain containing 2 (Pih1d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453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amf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61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AM family member 9 (Slamf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6546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030037D09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3416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diencephalo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9330160M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6937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Plekha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436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leckstrin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omology domain contain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oinositid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inding specific) member 8 (Plekha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0429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2646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2646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322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2260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05850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imilar to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sto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3 (LOC38252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5699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frc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63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ferrin receptor (Tfrc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148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X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8240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chrom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xid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1 (EC 1.9.3.1)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chrom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xid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olypeptide I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4206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496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342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modulator recognition factor 2 (LOC100044968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5791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6910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705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imilar to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ycosyltransfer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6 domain containing 1 (LOC10004691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7213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6073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30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6073 (LOC10004607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17358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ps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200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9 (constitutive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tomorphogen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homolo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6 (Arabidopsis thaliana) (Cops6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19950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hfp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38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pom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MGIC fusion partner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hfp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24630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59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bonic anhydrase 8 (Car8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25104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557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557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nky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peat domain-containing protein 33B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3536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if3h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8063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ukaryotic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lation initiation factor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H (Eif3h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3697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030005K06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13778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16 days neonate thymu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A130009K03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40444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3412L11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1679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testi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4933412L11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43816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spas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0284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euroendocrine secretory protein antisense (Nespas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antisense RNA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672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ult4a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87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lfotransferas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mily 4A. member 1 (Sult4a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148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st2h3c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821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istone cluster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H3c1 (Hist2h3c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9801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160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8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160 (Zfp160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8661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d54b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955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RAD54 homolog B (S.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evisia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Rad54b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87145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undc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05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UN14 domain containing 1 (Fundc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88410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264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264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iled-coil domain containing 28A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91892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3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75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35 (Zfp3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02414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Appl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22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apto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otyros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interac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H domain and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uc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zipper containing 1 (Appl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06431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cnn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8046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tassium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intermediate/small conductance calcium-activated chann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family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2 (Kcnn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12439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945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756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LOC669327 (LOC669327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17078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553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991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milar to metallopanstimulin (LOC10004841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221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3413G19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69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4933413G19 gene (4933413G19Rik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5749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cchc1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47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zinc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ing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CHC domain containing 11 (Zcchc1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32274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21528O07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007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IKEN cDNA 4921528O07 gene (4921528O07Rik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0789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rpina1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C02408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421427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rine</w:t>
            </w:r>
            <w:proofErr w:type="gram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or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stein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) peptidase inhibitor. </w:t>
            </w:r>
            <w:proofErr w:type="spellStart"/>
            <w:proofErr w:type="gram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ade</w:t>
            </w:r>
            <w:proofErr w:type="spellEnd"/>
            <w:proofErr w:type="gram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 (alpha-1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ntiproteinas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 antitrypsin). member 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522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ymp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830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hymidine phosphorylase (Tymp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7401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ybrd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59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ytochrome b reductase 1 (Cybrd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50453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7869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947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imilar to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ioredox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mily Trp26 (LOC100047869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58448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x16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12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EA45F1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eroxisomal</w:t>
            </w:r>
            <w:proofErr w:type="spellEnd"/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iogenesis factor 16 (Pex16). transcript variant 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64096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yadml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75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yeloid-associated differentiation marker-like 2 (Myadml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65735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330050B17Rik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29456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RIKE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330050B17 gene (A330050B17Rik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n-coding RNA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7735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sig8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72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-set and immunoglobulin domain containing 8 (Vsig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95615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ss3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420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G1 homolo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ceramide synthase 3 (Lass3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1122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c61g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0997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C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amma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(Sec61g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157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kbp1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573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K506 binding protein 14 (Fkbp14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1842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3754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375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2118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h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205769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rticotropin releasing hormone (Crh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3486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sf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80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yl-Co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ynthetase family member 2 (Acsf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844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mz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3405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rchaelysin family metallopeptidase 1 (Amz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9657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4853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887151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G227112 (EG22711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3070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int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46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rine protease inhibi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Kunitz type 2 (Spint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5013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4525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2267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o H3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sto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mily 3A (LOC100044525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20803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LOC100040377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457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SR protein related family member (rsr-1) (LOC100040377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22701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nu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0441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2 small nuclear RNA (Rnu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mall nuclear RNA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22840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ft172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298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raflagellar transport 172 homolog (Chlamydomonas) (Ift17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27703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pn3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8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 epsin 3 (Epn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mRNA [NM_027984]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1380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ffa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044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Pr="00EA45F1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DNA fragmentation factor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pha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(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ffa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. transcript variant 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43940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  <w:tr w:rsidR="00C73986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app1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932</w:t>
            </w:r>
          </w:p>
        </w:tc>
        <w:tc>
          <w:tcPr>
            <w:tcW w:w="497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dual adaptor for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otyros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nd 3-phosphoinositides 1 (Dapp1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57652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:rsidR="00C73986" w:rsidRDefault="00C73986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1785973</w:t>
            </w:r>
          </w:p>
        </w:tc>
      </w:tr>
    </w:tbl>
    <w:p w:rsidR="00C73986" w:rsidRDefault="00C73986" w:rsidP="00C73986">
      <w:pPr>
        <w:rPr>
          <w:lang w:val="en-GB"/>
        </w:rPr>
      </w:pPr>
    </w:p>
    <w:p w:rsidR="00052F93" w:rsidRDefault="00052F93"/>
    <w:sectPr w:rsidR="00052F93" w:rsidSect="00C739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3986"/>
    <w:rsid w:val="00052F93"/>
    <w:rsid w:val="001D060D"/>
    <w:rsid w:val="00C73986"/>
    <w:rsid w:val="00D52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986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73986"/>
    <w:pPr>
      <w:spacing w:after="0" w:line="240" w:lineRule="auto"/>
    </w:pPr>
    <w:rPr>
      <w:rFonts w:eastAsiaTheme="minorEastAsia"/>
      <w:color w:val="000000" w:themeColor="text1" w:themeShade="BF"/>
      <w:lang w:val="pt-PT" w:eastAsia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73986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86"/>
    <w:rPr>
      <w:rFonts w:ascii="Tahoma" w:eastAsiaTheme="minorEastAsia" w:hAnsi="Tahoma" w:cs="Tahoma"/>
      <w:sz w:val="16"/>
      <w:szCs w:val="16"/>
      <w:lang w:val="pt-PT" w:eastAsia="pt-PT"/>
    </w:rPr>
  </w:style>
  <w:style w:type="character" w:styleId="Hyperlink">
    <w:name w:val="Hyperlink"/>
    <w:basedOn w:val="DefaultParagraphFont"/>
    <w:uiPriority w:val="99"/>
    <w:semiHidden/>
    <w:unhideWhenUsed/>
    <w:rsid w:val="00C739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98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73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3986"/>
    <w:rPr>
      <w:rFonts w:eastAsiaTheme="minorEastAsia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C73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986"/>
    <w:rPr>
      <w:rFonts w:eastAsiaTheme="minorEastAsia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C73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986"/>
    <w:rPr>
      <w:rFonts w:eastAsiaTheme="minorEastAsia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986"/>
    <w:rPr>
      <w:b/>
      <w:bCs/>
    </w:rPr>
  </w:style>
  <w:style w:type="paragraph" w:styleId="NormalWeb">
    <w:name w:val="Normal (Web)"/>
    <w:basedOn w:val="Normal"/>
    <w:uiPriority w:val="99"/>
    <w:unhideWhenUsed/>
    <w:rsid w:val="00C73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3986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7</Words>
  <Characters>9446</Characters>
  <Application>Microsoft Office Word</Application>
  <DocSecurity>0</DocSecurity>
  <Lines>78</Lines>
  <Paragraphs>22</Paragraphs>
  <ScaleCrop>false</ScaleCrop>
  <Company>NIN</Company>
  <LinksUpToDate>false</LinksUpToDate>
  <CharactersWithSpaces>1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7:00Z</dcterms:created>
  <dcterms:modified xsi:type="dcterms:W3CDTF">2013-11-05T16:15:00Z</dcterms:modified>
</cp:coreProperties>
</file>